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ungal speci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XP_002152894.1 glutathione peroxidase Hyr1, putative [Talaromyces marneffei ATCC 18224] MASATTFYDFSPPDKKGNPYPLTDYKGKVVLVVNTASKCGFTPQFAGLEKLYKSIEAKHPGAFTILGFPC NQFGNQDPGSNDEIQSFCQVNYGVTFPVLGKIDVNGSKAEPLFEWIKSEKPGLLGVKRVLWNFEKALING KGEVVGRWRSITKPESLEATILKEIDIASKDVKGVEVVPTATETAASAAPAEEAKEA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57.96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color w:val="000000"/>
          <w:sz w:val="20"/>
          <w:szCs w:val="20"/>
        </w:rPr>
        <w:t>&gt;XP_714295.1 peroxiredoxin [Candida albicans SC5314] Hyr1 gpx31 orf19.8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MSQFYELAPKDAKGEPYPFEQLKGKVVLIVNVASKCGFTPQYKGLEELNKKFADQPVQILGFPCNQFGHQ EPGSNEEIGSFCSLNYGVTFPVLDKIEVNGDNTDPVYKYLKSQKSGVLGLTRIKWNFEKFLIDQNGKVIE RFSSLTSPESIGTKIEELLKK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54.78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color w:val="000000"/>
          <w:sz w:val="20"/>
          <w:szCs w:val="20"/>
        </w:rPr>
        <w:t>&gt;XP_714294.1 Gpx2p [Candida albicans SC5314] orf19.85 gpx32 MSDFYEFAPNDIKGTPYSFKKLQGKVVLIVNVASKCGFTPQYKGLQDLKQKFADQPVEILGFPCNQFGHQ EPGTNEEIEKYCREYFGVTFPVLSKVETNGKNAEPVYKFLKSQKPGLLGLHRIMWNFEKFLIDQDGNVVA RFSSFTKPETIGLRIEEMLKHQA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45.81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color w:val="000000"/>
          <w:sz w:val="20"/>
          <w:szCs w:val="20"/>
        </w:rPr>
        <w:t>&gt;XP_714296.2 Gpx1p [Candida albicans SC5314] orf19.87 gpx33 MVKSNVESAWETMEDTFSEIQNKFHQIYKPIDTGKPDEDDETTKKESLDITDDSTLSVSPITQLLYLARS KFYDLTPLDNQKSPFPFKNLRGKVVLIVNVASRCGFSFQYNGLEQLNKRFANDDFVLLGVPCNQFLWQEP GTNDQIVTKCKKKYDVSFQILDKINVNGEQADPVYKFLKAQKEGLWGTNRVKWNFEKFLIDKNGRVVERY STFTRPVAIIPKIEQLLES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47.27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&gt;XP_713880.1 </w:t>
      </w:r>
      <w:r>
        <w:rPr>
          <w:rFonts w:cs="Courier" w:ascii="Courier" w:hAnsi="Courier"/>
          <w:sz w:val="20"/>
          <w:szCs w:val="20"/>
        </w:rPr>
        <w:t>Gpx3p</w:t>
      </w:r>
      <w:r>
        <w:rPr>
          <w:rFonts w:cs="Courier" w:ascii="Courier" w:hAnsi="Courier"/>
          <w:color w:val="000000"/>
          <w:sz w:val="20"/>
          <w:szCs w:val="20"/>
        </w:rPr>
        <w:t xml:space="preserve"> [Candida albicans SC5314] orf19.4436 MGNELLSTARIYTFKIPDAYNNVIDFDQFKNKVILIVNVASLCGFTPQYKELQLLYEKYHERGLEILGFP CNQFGNQEPLQEEEIVESCRRNFGVSFPIMKKTKVNIDCDGHESELYKYLKSEKPGEVGFKGVRWNFEKF IVNRKGEVVARFNSLITPLQLEGFIEQLLSE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77.19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XP_754394.1 glutathione peroxidase Hyr1, putative [Aspergillus fumigatus Af293] MVLLPSSLSPPSIIFRCSPLPYISRQSPINRLSSTRAPSLLIRTMASATTFYDFKPADKKGEPFDLASLK GKVVLVVNTASKCGFTPQFKGLENLYQSIKAKHPEDFTILGFPCNQFGSQDPGSNDEIQSFCQVNYGVTF PVLGKLDVNGDNAAPVWTWMKEMMPGLMGLKRVKWNFEKFLISADGKVVGRWASITKPESLEATILKEIE KAKKEGTAASTRKGEGEATAQAKLS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47.06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KAH2813746.1 glutathione peroxidase gpx1, partial [Aspergillus fumigatus] DDASFARVWKAQLAQIAIPFMGLPGLTVTTGLVGRVPVGVQVVSGRYREDLCLAAAMSAIYEFSANSLAG EPVPMRRFEGQVMLIVNTASACGFTSQYKGLQELHQKLSPRGLAVLGFPCNQFGGQEPGDAKQIEEFCES NYAVTFPMFAKID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72.94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KMP02784.1 glutathione peroxidase [Coccidioides immitis RMSCC 2394] MLPLRRFAYSVAISSAFRRFSTANMSSATSFFDFATPDKKGEPFPLSSLQGKVILVVNTASKCGFTPQLQ GLEALYKKISADYPDKFTVLGFPCNQFGSQDPGTNDEIQSFCQVNYGVTFPILGKVDVNGDKAAPVFEWM KKEMPGLMGLKRVKWNFEKFLISADGKVVGRWASITKPESLEAPILKEIEKMEKGGRTSL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72.94%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XP_001239998.1 glutathione peroxidase Hyr1 [Coccidioides immitis RS] MSSATSFFDFATPDKKGEPFPLSSLQGKVILVVNTASKCGFTPQLQGLEALYKKISADYPDKFTVLGFPC NQFGSQDPGTNDEIQSFCQVNYGVTFPILGKVDVNGDKAAPVFEWMKKEMPGLMGLKRVKWNFEKFLISA DGKVVGRWASITKPESLEAPILKEIEKMEKGGRTSL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73.26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&gt;EGC49976.1 glutathione peroxidase [Histoplasma capsulatum H88] MASATSFYDFSPADKKGEPFPLSSLKGKVVLVVNTASKCGFTPQFKGLESLYQSINDAHPGKFAILGFPC NQFASQDPGSNDEIQTFCAVNYGVTFPILAKVDVNGDKTEPLWKWLKSEMPGLMGMKRVKWNFEKFLISA DGKVVNRWSSVTKPESLKAAIEKEIEKSKEVDSPPAPETAAEVPTEPQAQ </w:t>
      </w:r>
    </w:p>
    <w:p>
      <w:pPr>
        <w:pStyle w:val="Normal"/>
        <w:rPr>
          <w:rFonts w:ascii="Times" w:hAnsi="Times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" w:hAnsi="Times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67.26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XP_010760303.1 uncharacterized protein PADG_04587 [Paracoccidioides brasiliensis Pb18] MSSATSFYEFQPLDKKGEPFLMTGLKGKVVLIVNTASKCGFTPQFKGLESLYTSLSTTYPGKFTIIGFPC NQFGSQEPGTNDEIQSFCSANYGVTFPVLSKVDVNGENAAPLWKWLKSEMPGIMGMKRVKWNFEKFLVSA DGKVVHRWASFTKPESLRHAIEKEIHKAEGQPAEQEPTPEVPTVKSEDQRPEATQPSQPSQL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67.32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ODH26765.1 hypothetical protein ACO22_04450, partial [Paracoccidioides brasiliensis] KGEPFLMTGLKGKVVLIVNTASKCGFTPQFKGLESLYTSLSTTYPGKFTIIGFPCNQFGSQEPGTNDEIQ SFCSANYGVTFPVLSKVDVNGENAAPLWKWLKSEMPGIMGMKRVKWNFEKFLVSADGKVVHRWASFTKPE SLRHAIEKEIHKAEGQPAEQEPTPEVPTVKSEDQRPEATQPSQPSQL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62.58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XP_016585654.1 glutathione peroxidase [Sporothrix schenckii 1099-18] MAGKTFYDFKPLDKTGKELDLHKFEGKVVLIVNTASKCGFTPQFAGLEKLYKSLRASYGDDVEFLGFPCN QFGAQEPGSNDDIQSFCQINYGVSFPILSKIDVNGDNAAPLYNWLKDSKSGLLGLKRIKWNFEKFLVGRD GAVIERWASTTKPEALEKPIVDALGGKPTAAPTKTEEPAAAPAATATA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50% (gpx1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XP_570772.1 glutathione peroxidase, putative [Cryptococcus neoformans var. neoformans JEC21] MTFFDSIASKFGYESLPGDVANKSFYDLKAKLPGSKGDLDFSTLKGKVVLIVNTASKCGFTPQYTGLEEL HKTYGDKGLVVLGFPSNEFGGQEPGSDDDIAQFCTLNHGVTFPLMKKSEVNGKNMNEVFAWLKSQKGENV GGLAGTTAIKWNFTKFLINKEGKCVGRYGSSTKPEKLKEEIEKLL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% Ident = 44.76% (gpx2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XP_568531.1 glutathione peroxidase, putative [Cryptococcus neoformans var. neoformans JEC21] MSDIYSYSVEFPKSTLPLSDLKGKTLLFVNVASKCGLTPQYKDLQALHEKYGDKGLAIIGFPCNQFKAQE PGTDDEVLQFCQVNYGVTFPIAKKGDVNGENTQPIWKYLKENAEPPVSDIDWNFSKFLVKDGKITWFPAR STKVSDVEAAL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% Ident = 55.76%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NP_012303.1 peroxiredoxin HYR1 [Saccharomyces cerevisiae S288C] MSEFYKLAPVDKKGQPFPFDQLKGKVVLIVNVASKCGFTPQYKELEALYKRYKDEGFTIIGFPCNQFGHQ EPGSDEEIAQFCQLNYGVTFPIMKKIDVNGGNEDPVYKFLKSQKSGMLGLRGIKWNFEKFLVDKKGKVYE RYSSLTKPSSLSETIEELLKEVE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% Ident = 45.28%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NP_012899.3 glutathione peroxidase GPX1 [Saccharomyces cerevisiae S288C] MQEFYSFSPIDENGNPFPFNSLRNKVVLIVNVASHCAFTPQYKELEYLYEKYKSHGLVIVAFPCGQFGNQ EFEKDKEINKFCQDKYGVTFPILHKIRCNGQKQDPVYKFLKNSVSGKSGIKMIKWNFEKFVVDRNGKVVK RFSCMTRPLELCPIIEELLNQPPEEQI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 xml:space="preserve">% Ident = 56.96%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  <w:t>&gt;NP_009803.3 glutathione peroxidase GPX2 [Saccharomyces cerevisiae S288C] MTTSFYDLECKDKKGESFKFDQLKGKVVLIVNVASKCGFTPQYKELEELYKKYQDKGFVILGFPCNQFGK QEPGSDEQITEFCQLNYGVTFPIMKKIDVNGSNADSVYNYLKSQKAGLLGFKGIKWNFEKFLVDSNGKVV QRFSSLTKPSSLDQEIQSLLSK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10:11:00Z</dcterms:created>
  <dc:creator>TANAPORN WANGSANUT</dc:creator>
  <dc:description/>
  <cp:keywords/>
  <dc:language>en-US</dc:language>
  <cp:lastModifiedBy>Kiruthika S..</cp:lastModifiedBy>
  <dcterms:modified xsi:type="dcterms:W3CDTF">2023-08-21T00:40:00Z</dcterms:modified>
  <cp:revision>3</cp:revision>
  <dc:subject/>
  <dc:title/>
</cp:coreProperties>
</file>